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F715" w14:textId="2D97BD2D" w:rsidR="00B535D1" w:rsidRDefault="00204A4D" w:rsidP="00204A4D">
      <w:pPr>
        <w:jc w:val="both"/>
      </w:pPr>
      <w:r w:rsidRPr="0030250E">
        <w:rPr>
          <w:b/>
          <w:bCs/>
        </w:rPr>
        <w:t xml:space="preserve">Table </w:t>
      </w:r>
      <w:r w:rsidR="0056466F">
        <w:rPr>
          <w:b/>
          <w:bCs/>
        </w:rPr>
        <w:t>S</w:t>
      </w:r>
      <w:r w:rsidR="00DF5C24">
        <w:rPr>
          <w:b/>
          <w:bCs/>
        </w:rPr>
        <w:t>5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 xml:space="preserve">Glycine </w:t>
      </w:r>
      <w:r w:rsidR="0010071C">
        <w:rPr>
          <w:i/>
          <w:iCs/>
        </w:rPr>
        <w:t>m</w:t>
      </w:r>
      <w:r w:rsidRPr="0030250E">
        <w:rPr>
          <w:i/>
          <w:iCs/>
        </w:rPr>
        <w:t>a</w:t>
      </w:r>
      <w:r w:rsidR="0010071C">
        <w:rPr>
          <w:i/>
          <w:iCs/>
        </w:rPr>
        <w:t>x</w:t>
      </w:r>
      <w:r w:rsidRPr="0030250E">
        <w:t xml:space="preserve"> germplasm collection </w:t>
      </w:r>
      <w:r w:rsidR="0056466F">
        <w:t>and</w:t>
      </w:r>
      <w:r w:rsidRPr="0030250E">
        <w:t xml:space="preserve"> a diverse set of 1</w:t>
      </w:r>
      <w:r w:rsidR="0010071C">
        <w:t>,849</w:t>
      </w:r>
      <w:r w:rsidRPr="0030250E">
        <w:t xml:space="preserve"> accessions </w:t>
      </w:r>
      <w:r w:rsidR="0056466F">
        <w:t>in terms of</w:t>
      </w:r>
      <w:r w:rsidRPr="0030250E">
        <w:t xml:space="preserve"> the </w:t>
      </w:r>
      <w:r w:rsidR="00735C64">
        <w:t>percentage</w:t>
      </w:r>
      <w:r w:rsidRPr="0030250E">
        <w:t xml:space="preserve"> of accessions for </w:t>
      </w:r>
      <w:r>
        <w:t>growth habit and morphological characteristic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670"/>
        <w:gridCol w:w="2340"/>
        <w:gridCol w:w="2340"/>
      </w:tblGrid>
      <w:tr w:rsidR="003B7315" w:rsidRPr="003B7315" w14:paraId="30CD2CB4" w14:textId="77777777" w:rsidTr="00F370B5">
        <w:trPr>
          <w:trHeight w:val="1051"/>
        </w:trPr>
        <w:tc>
          <w:tcPr>
            <w:tcW w:w="4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CD85D44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Growth habit and morphological characteristic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7EDE09" w14:textId="430E5492" w:rsidR="003B7315" w:rsidRPr="003B7315" w:rsidRDefault="003B7315" w:rsidP="003B73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max</w:t>
            </w: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8BB10" w14:textId="77777777" w:rsidR="003B7315" w:rsidRPr="003B7315" w:rsidRDefault="003B7315" w:rsidP="003B73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max</w:t>
            </w: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3B7315" w:rsidRPr="003B7315" w14:paraId="29A6B672" w14:textId="77777777" w:rsidTr="00B40EE0">
        <w:trPr>
          <w:trHeight w:val="396"/>
        </w:trPr>
        <w:tc>
          <w:tcPr>
            <w:tcW w:w="467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A38D1B4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m termination type (stemterm)</w:t>
            </w:r>
          </w:p>
        </w:tc>
        <w:tc>
          <w:tcPr>
            <w:tcW w:w="23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0D1B7D8" w14:textId="77777777" w:rsidR="003B7315" w:rsidRPr="003B7315" w:rsidRDefault="003B7315" w:rsidP="003B73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867798" w14:textId="77777777" w:rsidR="003B7315" w:rsidRPr="003B7315" w:rsidRDefault="003B7315" w:rsidP="003B73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B7315" w:rsidRPr="003B7315" w14:paraId="705813B6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BB2098A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termin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824FEAF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4B786F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</w:tr>
      <w:tr w:rsidR="003B7315" w:rsidRPr="003B7315" w14:paraId="2AD77EA5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DF921B4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etermin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98EE881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7A8F47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%</w:t>
            </w:r>
          </w:p>
        </w:tc>
      </w:tr>
      <w:tr w:rsidR="003B7315" w:rsidRPr="003B7315" w14:paraId="3545C2F5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8225057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mi-determin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770EF9F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A594AE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3B7315" w:rsidRPr="003B7315" w14:paraId="38BF2680" w14:textId="77777777" w:rsidTr="00B40EE0">
        <w:trPr>
          <w:trHeight w:val="432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055127C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er color (flwcolor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AB304F2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D1B950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B7315" w:rsidRPr="003B7315" w14:paraId="221A3FB0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834E0D5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rp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FA2072C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.6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F9FAE0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.7%</w:t>
            </w:r>
          </w:p>
        </w:tc>
      </w:tr>
      <w:tr w:rsidR="003B7315" w:rsidRPr="003B7315" w14:paraId="4B7D2CDA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40A1462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1BCDE72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5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AEBC5D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7%</w:t>
            </w:r>
          </w:p>
        </w:tc>
      </w:tr>
      <w:tr w:rsidR="003B7315" w:rsidRPr="003B7315" w14:paraId="233772EB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C2E84C9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FA8C17A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133079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</w:tr>
      <w:tr w:rsidR="003B7315" w:rsidRPr="003B7315" w14:paraId="2222504D" w14:textId="77777777" w:rsidTr="00B40EE0">
        <w:trPr>
          <w:trHeight w:val="40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140567F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coat color (scoatcolor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C4317A9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EF79D8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B7315" w:rsidRPr="003B7315" w14:paraId="15D796EC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96F6521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1875D95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1DF89E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3B7315" w:rsidRPr="003B7315" w14:paraId="14D1788B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AC5A731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own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BABB2E7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FB3948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3B7315" w:rsidRPr="003B7315" w14:paraId="47EEBE4E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30A29DD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en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7F4D40E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7815F3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3B7315" w:rsidRPr="003B7315" w14:paraId="11D8A50E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D078490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4755411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26DC26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%</w:t>
            </w:r>
          </w:p>
        </w:tc>
      </w:tr>
      <w:tr w:rsidR="003B7315" w:rsidRPr="003B7315" w14:paraId="3D5B8138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F40B851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0EBD80A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CBBE97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%</w:t>
            </w:r>
          </w:p>
        </w:tc>
      </w:tr>
      <w:tr w:rsidR="003B7315" w:rsidRPr="003B7315" w14:paraId="2F992CF5" w14:textId="77777777" w:rsidTr="00DB1C84">
        <w:trPr>
          <w:trHeight w:val="45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35CA625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escence color (pubcolor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45E7AB6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966479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B7315" w:rsidRPr="003B7315" w14:paraId="20F255AA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25E72EB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C6B78E4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097C4C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%</w:t>
            </w:r>
          </w:p>
        </w:tc>
      </w:tr>
      <w:tr w:rsidR="003B7315" w:rsidRPr="003B7315" w14:paraId="69F8ABBB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BCD1D5F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wny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6EC8B58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AA93E6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%</w:t>
            </w:r>
          </w:p>
        </w:tc>
      </w:tr>
      <w:tr w:rsidR="003B7315" w:rsidRPr="003B7315" w14:paraId="0D854ECC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3E10239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A1EFDA6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F5CB4E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</w:tr>
      <w:tr w:rsidR="003B7315" w:rsidRPr="003B7315" w14:paraId="6B78148F" w14:textId="77777777" w:rsidTr="00DB1C84">
        <w:trPr>
          <w:trHeight w:val="449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30959A6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lum color (hilumcolor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8C1093A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8BBA54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B7315" w:rsidRPr="003B7315" w14:paraId="6016906B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8B9AF4D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ff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68718D5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D06099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</w:t>
            </w:r>
          </w:p>
        </w:tc>
      </w:tr>
      <w:tr w:rsidR="003B7315" w:rsidRPr="003B7315" w14:paraId="00CD2B98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CAF339C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85BC03D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EAB277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3B7315" w:rsidRPr="003B7315" w14:paraId="4085DB0A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A0E07B6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own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74AC95F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1C1CB3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3B7315" w:rsidRPr="003B7315" w14:paraId="42D413B7" w14:textId="77777777" w:rsidTr="00B40EE0">
        <w:trPr>
          <w:trHeight w:val="288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A30EA91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1A3B801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D6FDD1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</w:tr>
      <w:tr w:rsidR="003B7315" w:rsidRPr="003B7315" w14:paraId="0188578D" w14:textId="77777777" w:rsidTr="00B40EE0">
        <w:trPr>
          <w:trHeight w:val="30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5D0536AF" w14:textId="77777777" w:rsidR="003B7315" w:rsidRPr="003B7315" w:rsidRDefault="003B7315" w:rsidP="003B73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2C0FC44C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%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EA6096" w14:textId="77777777" w:rsidR="003B7315" w:rsidRPr="003B7315" w:rsidRDefault="003B7315" w:rsidP="003B73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73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%</w:t>
            </w:r>
          </w:p>
        </w:tc>
      </w:tr>
    </w:tbl>
    <w:p w14:paraId="6650773A" w14:textId="77777777" w:rsidR="003B7315" w:rsidRDefault="003B7315" w:rsidP="00B535D1">
      <w:pPr>
        <w:jc w:val="both"/>
      </w:pPr>
    </w:p>
    <w:p w14:paraId="2B8CE18D" w14:textId="77777777" w:rsidR="003B7315" w:rsidRDefault="003B7315" w:rsidP="00B535D1">
      <w:pPr>
        <w:jc w:val="both"/>
      </w:pPr>
    </w:p>
    <w:sectPr w:rsidR="003B7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4D"/>
    <w:rsid w:val="0010071C"/>
    <w:rsid w:val="00127DEC"/>
    <w:rsid w:val="00204A4D"/>
    <w:rsid w:val="00231EED"/>
    <w:rsid w:val="003B7315"/>
    <w:rsid w:val="0056466F"/>
    <w:rsid w:val="00637F69"/>
    <w:rsid w:val="00735C64"/>
    <w:rsid w:val="009A21B4"/>
    <w:rsid w:val="00A0144A"/>
    <w:rsid w:val="00B40EE0"/>
    <w:rsid w:val="00B44443"/>
    <w:rsid w:val="00B535D1"/>
    <w:rsid w:val="00D966E6"/>
    <w:rsid w:val="00DB1C84"/>
    <w:rsid w:val="00DF5C24"/>
    <w:rsid w:val="00F33EDA"/>
    <w:rsid w:val="00F370B5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EDF03"/>
  <w15:chartTrackingRefBased/>
  <w15:docId w15:val="{4EBAFFDB-5F29-41F0-B8C8-BFF95655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A4D"/>
  </w:style>
  <w:style w:type="paragraph" w:styleId="Heading1">
    <w:name w:val="heading 1"/>
    <w:basedOn w:val="Normal"/>
    <w:next w:val="Normal"/>
    <w:link w:val="Heading1Char"/>
    <w:uiPriority w:val="9"/>
    <w:qFormat/>
    <w:rsid w:val="00204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A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641</Characters>
  <Application>Microsoft Office Word</Application>
  <DocSecurity>0</DocSecurity>
  <Lines>128</Lines>
  <Paragraphs>115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1</cp:revision>
  <cp:lastPrinted>2026-01-13T14:23:00Z</cp:lastPrinted>
  <dcterms:created xsi:type="dcterms:W3CDTF">2026-01-12T19:29:00Z</dcterms:created>
  <dcterms:modified xsi:type="dcterms:W3CDTF">2026-02-05T16:32:00Z</dcterms:modified>
</cp:coreProperties>
</file>